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B12C5" w14:textId="77777777" w:rsidR="00A92166" w:rsidRPr="00054844" w:rsidRDefault="00A92166" w:rsidP="00A92166">
      <w:pPr>
        <w:spacing w:line="480" w:lineRule="auto"/>
        <w:rPr>
          <w:b/>
        </w:rPr>
      </w:pPr>
      <w:r w:rsidRPr="00054844">
        <w:rPr>
          <w:b/>
        </w:rPr>
        <w:t xml:space="preserve">Table </w:t>
      </w:r>
      <w:r>
        <w:rPr>
          <w:b/>
        </w:rPr>
        <w:t>2</w:t>
      </w:r>
      <w:r w:rsidRPr="00054844">
        <w:rPr>
          <w:b/>
        </w:rPr>
        <w:t>:</w:t>
      </w:r>
      <w:r>
        <w:rPr>
          <w:b/>
        </w:rPr>
        <w:t xml:space="preserve"> </w:t>
      </w:r>
      <w:r w:rsidRPr="00054844">
        <w:rPr>
          <w:sz w:val="20"/>
          <w:szCs w:val="20"/>
        </w:rPr>
        <w:t xml:space="preserve">Model summary for </w:t>
      </w:r>
      <w:r>
        <w:rPr>
          <w:sz w:val="20"/>
          <w:szCs w:val="20"/>
        </w:rPr>
        <w:t xml:space="preserve">exponential </w:t>
      </w:r>
      <w:r w:rsidRPr="00054844">
        <w:rPr>
          <w:sz w:val="20"/>
          <w:szCs w:val="20"/>
        </w:rPr>
        <w:t xml:space="preserve">linear regression between stem </w:t>
      </w:r>
      <w:r>
        <w:rPr>
          <w:sz w:val="20"/>
          <w:szCs w:val="20"/>
        </w:rPr>
        <w:t>height above stem base (HASB)</w:t>
      </w:r>
      <w:r w:rsidRPr="00054844">
        <w:rPr>
          <w:sz w:val="20"/>
          <w:szCs w:val="20"/>
        </w:rPr>
        <w:t xml:space="preserve"> and stem CH</w:t>
      </w:r>
      <w:r w:rsidRPr="00054844">
        <w:rPr>
          <w:sz w:val="20"/>
          <w:szCs w:val="20"/>
          <w:vertAlign w:val="subscript"/>
        </w:rPr>
        <w:t>4</w:t>
      </w:r>
      <w:r w:rsidRPr="00054844">
        <w:rPr>
          <w:sz w:val="20"/>
          <w:szCs w:val="20"/>
        </w:rPr>
        <w:t xml:space="preserve"> flux</w:t>
      </w:r>
      <w:r>
        <w:rPr>
          <w:sz w:val="20"/>
          <w:szCs w:val="20"/>
        </w:rPr>
        <w:t>es with R² &gt; 0.75 at AW.</w:t>
      </w:r>
    </w:p>
    <w:tbl>
      <w:tblPr>
        <w:tblW w:w="72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A92166" w:rsidRPr="005B2E7B" w14:paraId="18F81C17" w14:textId="77777777" w:rsidTr="005E055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F9AA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Mod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D064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R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9CF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proofErr w:type="spellStart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djusted</w:t>
            </w:r>
            <w:proofErr w:type="spellEnd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 xml:space="preserve"> R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6A1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 xml:space="preserve">F </w:t>
            </w:r>
            <w:proofErr w:type="spellStart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43AD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 xml:space="preserve">Degrees </w:t>
            </w:r>
            <w:proofErr w:type="spellStart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of</w:t>
            </w:r>
            <w:proofErr w:type="spellEnd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 xml:space="preserve"> </w:t>
            </w:r>
            <w:proofErr w:type="spellStart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freed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A2F60" w14:textId="77777777" w:rsidR="00A92166" w:rsidRPr="003B4E24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p-</w:t>
            </w:r>
            <w:proofErr w:type="spellStart"/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value</w:t>
            </w:r>
            <w:proofErr w:type="spellEnd"/>
          </w:p>
        </w:tc>
      </w:tr>
      <w:tr w:rsidR="00A92166" w:rsidRPr="005B2E7B" w14:paraId="52E904CB" w14:textId="77777777" w:rsidTr="005E055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6A43" w14:textId="77777777" w:rsidR="00A92166" w:rsidRPr="005B2E7B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log(</w:t>
            </w:r>
            <w:proofErr w:type="gramEnd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CH</w:t>
            </w: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val="de-DE" w:eastAsia="de-D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)</w:t>
            </w: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HAS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4B65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229E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E894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3827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60775" w14:textId="77777777" w:rsidR="00A92166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&lt;0.01</w:t>
            </w:r>
          </w:p>
        </w:tc>
      </w:tr>
      <w:tr w:rsidR="00A92166" w:rsidRPr="005B2E7B" w14:paraId="12743A8F" w14:textId="77777777" w:rsidTr="005E055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9D229" w14:textId="77777777" w:rsidR="00A92166" w:rsidRPr="005B2E7B" w:rsidRDefault="00A92166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056C0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CADC9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3CE0A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41D30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0A62F" w14:textId="77777777" w:rsidR="00A92166" w:rsidRPr="005B2E7B" w:rsidRDefault="00A92166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</w:tr>
    </w:tbl>
    <w:p w14:paraId="64C5CB79" w14:textId="77777777" w:rsidR="002C5072" w:rsidRDefault="002C5072"/>
    <w:sectPr w:rsidR="002C5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72"/>
    <w:rsid w:val="002C5072"/>
    <w:rsid w:val="00A9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4257D"/>
  <w15:chartTrackingRefBased/>
  <w15:docId w15:val="{F28AEB65-4120-430E-85EF-3D01D6A8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5072"/>
    <w:rPr>
      <w:rFonts w:ascii="Times New Roman" w:hAnsi="Times New Roman" w:cs="Arial"/>
      <w:kern w:val="3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1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öhn</dc:creator>
  <cp:keywords/>
  <dc:description/>
  <cp:lastModifiedBy>Daniel Köhn</cp:lastModifiedBy>
  <cp:revision>2</cp:revision>
  <dcterms:created xsi:type="dcterms:W3CDTF">2020-11-19T07:25:00Z</dcterms:created>
  <dcterms:modified xsi:type="dcterms:W3CDTF">2020-11-19T07:25:00Z</dcterms:modified>
</cp:coreProperties>
</file>